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13" w:type="dxa"/>
        <w:tblLayout w:type="fixed"/>
        <w:tblLook w:val="04A0" w:firstRow="1" w:lastRow="0" w:firstColumn="1" w:lastColumn="0" w:noHBand="0" w:noVBand="1"/>
      </w:tblPr>
      <w:tblGrid>
        <w:gridCol w:w="10013"/>
      </w:tblGrid>
      <w:tr w:rsidR="00513086" w:rsidRPr="008F69F7" w14:paraId="7EA259BA" w14:textId="77777777" w:rsidTr="00CF55D6">
        <w:trPr>
          <w:trHeight w:val="276"/>
        </w:trPr>
        <w:tc>
          <w:tcPr>
            <w:tcW w:w="983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E4BFE4" w14:textId="77777777" w:rsidR="00513086" w:rsidRPr="008F69F7" w:rsidRDefault="00513086" w:rsidP="00CF55D6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Primer sequences of genes for quantitative RT-PCR</w:t>
            </w:r>
          </w:p>
        </w:tc>
      </w:tr>
    </w:tbl>
    <w:tbl>
      <w:tblPr>
        <w:tblW w:w="9954" w:type="dxa"/>
        <w:tblLook w:val="04A0" w:firstRow="1" w:lastRow="0" w:firstColumn="1" w:lastColumn="0" w:noHBand="0" w:noVBand="1"/>
      </w:tblPr>
      <w:tblGrid>
        <w:gridCol w:w="993"/>
        <w:gridCol w:w="425"/>
        <w:gridCol w:w="3855"/>
        <w:gridCol w:w="428"/>
        <w:gridCol w:w="4253"/>
      </w:tblGrid>
      <w:tr w:rsidR="00513086" w:rsidRPr="008F69F7" w14:paraId="30AD7B38" w14:textId="77777777" w:rsidTr="00CF55D6">
        <w:trPr>
          <w:trHeight w:val="27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934D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en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D417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5943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Forward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443A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4E5B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Reverse</w:t>
            </w:r>
          </w:p>
        </w:tc>
      </w:tr>
      <w:tr w:rsidR="00513086" w:rsidRPr="008F69F7" w14:paraId="72153B0D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CFB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Il-1β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489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EAB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GACCTTCCAGGATGAGGA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75D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TTCATCTCGGAGCCTGTAGTG</w:t>
            </w:r>
          </w:p>
        </w:tc>
      </w:tr>
      <w:tr w:rsidR="00513086" w:rsidRPr="008F69F7" w14:paraId="6C7675FD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574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Il-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653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8C5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TGCAAGAGACTTCCATCCA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3A5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TGCAAGTGCATCATCGTTGT</w:t>
            </w:r>
          </w:p>
        </w:tc>
      </w:tr>
      <w:tr w:rsidR="00513086" w:rsidRPr="008F69F7" w14:paraId="5D0AA7E4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6412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ino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D57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0DC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GCAAACCCAAGGTCTACGT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F20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GCTCAAGTTCAGCTTGGT</w:t>
            </w:r>
          </w:p>
        </w:tc>
      </w:tr>
      <w:tr w:rsidR="00513086" w:rsidRPr="008F69F7" w14:paraId="1E4A8AD1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B10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nf</w:t>
            </w:r>
            <w:proofErr w:type="spellEnd"/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C27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2B2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GTGCCTATGTCTCAGCCTCT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E5A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CCATAGAACTGATGAGAGGGAG</w:t>
            </w:r>
          </w:p>
        </w:tc>
      </w:tr>
      <w:tr w:rsidR="00513086" w:rsidRPr="008F69F7" w14:paraId="13DEC3E3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488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d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F2E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5B6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GTATTGGAAGGAGATTACAG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F23C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TGTCAGCGTTACTATCCCGC</w:t>
            </w:r>
          </w:p>
        </w:tc>
      </w:tr>
      <w:tr w:rsidR="00513086" w:rsidRPr="008F69F7" w14:paraId="0DD236FF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980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d163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5592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GACACACGGAGCCATCAA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C1D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GACAAACCTTTTACAACCAGGA</w:t>
            </w:r>
          </w:p>
        </w:tc>
      </w:tr>
      <w:tr w:rsidR="00513086" w:rsidRPr="008F69F7" w14:paraId="40AB256B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83D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cta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B994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40D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GCACCACTCTTTCTATAA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B09C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GTCATTTTCTCCCGGTTGG</w:t>
            </w:r>
          </w:p>
        </w:tc>
      </w:tr>
      <w:tr w:rsidR="00513086" w:rsidRPr="008F69F7" w14:paraId="61538F18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3E0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ol1a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842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TGGCGGTTATGACTTCA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1A6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GCTGCGGATGTTCTCAATC</w:t>
            </w:r>
          </w:p>
        </w:tc>
      </w:tr>
      <w:tr w:rsidR="00513086" w:rsidRPr="008F69F7" w14:paraId="4AF2CDE7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6AB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47B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679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ATTGGGAGGAAGAAGACAGA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8D6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TGAACTGTGGAGGGAACATCC</w:t>
            </w:r>
          </w:p>
        </w:tc>
      </w:tr>
      <w:tr w:rsidR="00513086" w:rsidRPr="008F69F7" w14:paraId="11813B69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06E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apdh</w:t>
            </w:r>
            <w:proofErr w:type="spellEnd"/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EDD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TTTGTCAAGCTCATT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3ED4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CAGCGAACTTTATTGATG</w:t>
            </w:r>
          </w:p>
        </w:tc>
      </w:tr>
      <w:tr w:rsidR="00513086" w:rsidRPr="008F69F7" w14:paraId="3C94BC8F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F04E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Smad7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ACE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GCAGGAGGAAAGACC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58E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TCCACGAGTTACATCCCCC</w:t>
            </w:r>
          </w:p>
        </w:tc>
      </w:tr>
      <w:tr w:rsidR="00513086" w:rsidRPr="008F69F7" w14:paraId="0E27C6B6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929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c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802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1A3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CAGTGCCAGAATGCAC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EB4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TCGCTAGAGCAGGTCTGT</w:t>
            </w:r>
          </w:p>
        </w:tc>
      </w:tr>
      <w:tr w:rsidR="00513086" w:rsidRPr="008F69F7" w14:paraId="1961A6B4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F08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Snai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948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D43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TGGAGTGCCTTTGTACC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C9B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AGGGAGGTAGGGAAGTGG</w:t>
            </w:r>
          </w:p>
        </w:tc>
      </w:tr>
      <w:tr w:rsidR="00513086" w:rsidRPr="008F69F7" w14:paraId="46C97CF6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169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wist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787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CGTGGACAGAGATTCCC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76B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GCTGATTGGCAAGACCTC</w:t>
            </w:r>
          </w:p>
        </w:tc>
      </w:tr>
      <w:tr w:rsidR="00513086" w:rsidRPr="008F69F7" w14:paraId="2E89FB3D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B67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imp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EFE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A11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GTGGGCTCTGAGGACT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312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GTTTTTCCTGGGGGAAGGC</w:t>
            </w:r>
          </w:p>
        </w:tc>
      </w:tr>
      <w:tr w:rsidR="00513086" w:rsidRPr="008F69F7" w14:paraId="6FA486FE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2AF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apk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58E2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CCAAGTGATGAGCCCAT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B6E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TTACACCATCTCTCCCTTGCT</w:t>
            </w:r>
          </w:p>
        </w:tc>
      </w:tr>
      <w:tr w:rsidR="00513086" w:rsidRPr="008F69F7" w14:paraId="6F2BE53D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BEA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k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DFC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E05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CGCCTGATCAAGTTCTCC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4E4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CCCACAGTAGAAACATCCTC</w:t>
            </w:r>
          </w:p>
        </w:tc>
      </w:tr>
      <w:tr w:rsidR="00513086" w:rsidRPr="008F69F7" w14:paraId="6F140D7E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412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Nfkb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857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6D4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CTGCTTCTGGAGGGTGA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E788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GCCTTCTCCCAAGAGTCG</w:t>
            </w:r>
          </w:p>
        </w:tc>
      </w:tr>
      <w:tr w:rsidR="00513086" w:rsidRPr="008F69F7" w14:paraId="59AF11A9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8B3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CTA2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95B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AAAGACAGCTACGTGGG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D012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CCATGTTCTATCGGGTACTTC</w:t>
            </w:r>
          </w:p>
        </w:tc>
      </w:tr>
      <w:tr w:rsidR="00513086" w:rsidRPr="008F69F7" w14:paraId="6D7D331F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796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OL1A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4BAC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TGGATGGTGCCAAGGG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C47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GTAGCACCATCATTTCCACG</w:t>
            </w:r>
          </w:p>
        </w:tc>
      </w:tr>
      <w:tr w:rsidR="00513086" w:rsidRPr="008F69F7" w14:paraId="6DD0DC75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259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N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2EE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235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GGTGGCTGTCAGTCAA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890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AACCTCGGCTTCCTCCATAA</w:t>
            </w:r>
          </w:p>
        </w:tc>
      </w:tr>
      <w:tr w:rsidR="00513086" w:rsidRPr="008F69F7" w14:paraId="73EF0189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6BB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JP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250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0CF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ACATACAGTGACGCTTCA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C83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CTATTGACGTTTCCCCACTC</w:t>
            </w:r>
          </w:p>
        </w:tc>
      </w:tr>
      <w:tr w:rsidR="00513086" w:rsidRPr="008F69F7" w14:paraId="3FE18792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E56C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GFB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356E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ACCTGAACCCGTGTTGCTC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849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TTGCTGAGGTATCGCCAGGAA</w:t>
            </w:r>
          </w:p>
        </w:tc>
      </w:tr>
      <w:tr w:rsidR="00513086" w:rsidRPr="008F69F7" w14:paraId="72C09A86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C96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VEGFA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345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TGCCTTGCTGCTCTACCT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786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ATGGCAGTAGCTGCGCTGATA</w:t>
            </w:r>
          </w:p>
        </w:tc>
      </w:tr>
      <w:tr w:rsidR="00513086" w:rsidRPr="008F69F7" w14:paraId="63F8E351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F83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SMAD7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E71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AGAGGCTGTGTTGCTG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60A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AGCATCTGGACAGTCAGT</w:t>
            </w:r>
          </w:p>
        </w:tc>
      </w:tr>
      <w:tr w:rsidR="00513086" w:rsidRPr="008F69F7" w14:paraId="5ABBF8E9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8ABE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C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7F94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217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TCTTCGGTGGTACGGT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9DC2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ACCACGGTTTGGTCCTTGG</w:t>
            </w:r>
          </w:p>
        </w:tc>
      </w:tr>
      <w:tr w:rsidR="00513086" w:rsidRPr="008F69F7" w14:paraId="7C466E68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EFE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SNAI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D13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GGAAGCCTAACTACAGC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57FE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GATGAGCATTGGCAGCGAG</w:t>
            </w:r>
          </w:p>
        </w:tc>
      </w:tr>
      <w:tr w:rsidR="00513086" w:rsidRPr="008F69F7" w14:paraId="757D2775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826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WIST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24D9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TCCGCAGTCTTACGAGG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6F9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CTTGAGGGTCTGAATCTTGCT</w:t>
            </w:r>
          </w:p>
        </w:tc>
      </w:tr>
      <w:tr w:rsidR="00513086" w:rsidRPr="008F69F7" w14:paraId="05EAB714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9C6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IMP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00A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TGTTGTTGCTGTGGCTG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A2F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GCTGGTATAAGGTGGTCTG</w:t>
            </w:r>
          </w:p>
        </w:tc>
      </w:tr>
      <w:tr w:rsidR="00513086" w:rsidRPr="008F69F7" w14:paraId="3600035F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34C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 xml:space="preserve">MAPK1 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D78A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CACCAACCTCTCGTACATC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9EC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GGCAGTAGGTCTGGTGCTCAA</w:t>
            </w:r>
          </w:p>
        </w:tc>
      </w:tr>
      <w:tr w:rsidR="00513086" w:rsidRPr="008F69F7" w14:paraId="27283A10" w14:textId="77777777" w:rsidTr="00CF55D6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2D8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K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671C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6E5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GCGACGTGGCTATTGTGA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0EC4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CCATCATTCTTGAGGAGGA</w:t>
            </w:r>
          </w:p>
        </w:tc>
      </w:tr>
      <w:tr w:rsidR="00513086" w:rsidRPr="008F69F7" w14:paraId="7EFEB45B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4EE1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NFKB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EA1F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CAGCACTACTTCTTGACCA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A60B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TCTGCTCCTGAGCATTGACGTC</w:t>
            </w:r>
          </w:p>
        </w:tc>
      </w:tr>
      <w:tr w:rsidR="00513086" w:rsidRPr="008F69F7" w14:paraId="17DA3EE2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A086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 w:hint="eastAsia"/>
                <w:i/>
                <w:iCs/>
                <w:color w:val="000000"/>
                <w:kern w:val="0"/>
                <w:szCs w:val="24"/>
                <w14:ligatures w14:val="none"/>
              </w:rPr>
              <w:t>18S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853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TAACCCGTTGAACCCCAT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3AB9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CATCCAATCGGTAGTAGCG</w:t>
            </w:r>
          </w:p>
        </w:tc>
      </w:tr>
      <w:tr w:rsidR="00513086" w:rsidRPr="008F69F7" w14:paraId="6B66C3CB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3015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 w:hint="eastAsia"/>
                <w:i/>
                <w:iCs/>
                <w:color w:val="000000"/>
                <w:kern w:val="0"/>
                <w:szCs w:val="24"/>
                <w14:ligatures w14:val="none"/>
              </w:rPr>
              <w:t>RPL11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05027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GAGTGGAGACAGACTGACG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9652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GGATGCCAAAGGATCTGACAG</w:t>
            </w:r>
          </w:p>
        </w:tc>
      </w:tr>
      <w:tr w:rsidR="00513086" w:rsidRPr="008F69F7" w14:paraId="76D8647E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3443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APDH</w:t>
            </w:r>
          </w:p>
        </w:tc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CF60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GAAGGTGAAGGTCGGAG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51F8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GATCTCGCTCCTGGAAGATGG</w:t>
            </w:r>
          </w:p>
        </w:tc>
      </w:tr>
      <w:tr w:rsidR="00513086" w:rsidRPr="008F69F7" w14:paraId="6623269B" w14:textId="77777777" w:rsidTr="00CF55D6">
        <w:trPr>
          <w:trHeight w:val="276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427F6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el-miR-39</w:t>
            </w:r>
          </w:p>
        </w:tc>
        <w:tc>
          <w:tcPr>
            <w:tcW w:w="8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E01AD" w14:textId="77777777" w:rsidR="00513086" w:rsidRPr="008F69F7" w:rsidRDefault="00513086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GGGTGTAAATCAGCTTGAA</w:t>
            </w:r>
          </w:p>
        </w:tc>
      </w:tr>
    </w:tbl>
    <w:p w14:paraId="6D8D0390" w14:textId="77777777" w:rsidR="00513086" w:rsidRPr="008F69F7" w:rsidRDefault="00513086" w:rsidP="00513086">
      <w:pPr>
        <w:widowControl/>
        <w:spacing w:line="240" w:lineRule="auto"/>
        <w:jc w:val="left"/>
        <w:rPr>
          <w:b/>
          <w:bCs/>
        </w:rPr>
      </w:pPr>
    </w:p>
    <w:p w14:paraId="46D2B81A" w14:textId="77777777" w:rsidR="00513086" w:rsidRDefault="00513086"/>
    <w:sectPr w:rsidR="00513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86"/>
    <w:rsid w:val="00513086"/>
    <w:rsid w:val="00D7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84FB"/>
  <w15:chartTrackingRefBased/>
  <w15:docId w15:val="{B45F523B-D072-4BD7-A218-330FAA9E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086"/>
    <w:pPr>
      <w:widowControl w:val="0"/>
      <w:spacing w:after="0" w:line="480" w:lineRule="auto"/>
      <w:jc w:val="both"/>
    </w:pPr>
    <w:rPr>
      <w:rFonts w:ascii="Times New Roman" w:eastAsia="SimSun" w:hAnsi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08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08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13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08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13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086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13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086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513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08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ghes</dc:creator>
  <cp:keywords/>
  <dc:description/>
  <cp:lastModifiedBy>David Hughes</cp:lastModifiedBy>
  <cp:revision>1</cp:revision>
  <dcterms:created xsi:type="dcterms:W3CDTF">2026-03-21T12:49:00Z</dcterms:created>
  <dcterms:modified xsi:type="dcterms:W3CDTF">2026-03-21T12:50:00Z</dcterms:modified>
</cp:coreProperties>
</file>